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rPr>
          <w:rFonts w:ascii="Times New Roman" w:hAnsi="Times New Roman" w:eastAsia="Arial Unicode MS" w:cs="Times New Roman"/>
          <w:sz w:val="24"/>
          <w:szCs w:val="24"/>
          <w:lang w:val="en-US" w:eastAsia="hi-IN" w:bidi="hi-I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hi-IN" w:bidi="hi-IN"/>
        </w:rPr>
        <w:t>SM2</w:t>
      </w:r>
    </w:p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hi-IN" w:bidi="hi-IN"/>
        </w:rPr>
        <w:t>Experiment 2A (Italians). Mean ratings, analyses and cluster values for each speaker.</w:t>
      </w:r>
    </w:p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lang w:val="en-US"/>
        </w:rPr>
      </w:r>
    </w:p>
    <w:tbl>
      <w:tblPr>
        <w:tblW w:w="82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460"/>
        <w:gridCol w:w="1735"/>
        <w:gridCol w:w="959"/>
        <w:gridCol w:w="1127"/>
        <w:gridCol w:w="1591"/>
      </w:tblGrid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elf-reported SO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Mean rating value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t-test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p value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Cluster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1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eter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28 (1.46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 6.35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2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eter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34 (1.26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6.91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3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eter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.69 (.85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14.65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Speaker 04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eter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3.97 (1.57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 .12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Ns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5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eter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72 (1.44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 4.78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6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eter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52 (1.66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 4.81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7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eter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28 (1.13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 8.21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8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eter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62 (1.50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 4 .96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9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eter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34 (1.47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 6.06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0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eter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28 (1.10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 8.45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1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om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72 (1.22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5.62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2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om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3.10 (1.26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3.82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3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om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.52 (.69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19.44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 xml:space="preserve">Speaker 14 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om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24 (1.33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7.14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5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om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.66 (.81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15.51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6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om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5.72 (1.39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6.70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7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om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4.90 (1.61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99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8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om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3.28 (1.85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2.11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 xml:space="preserve">Speaker 19 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om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3.45 (1.74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1.70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Ns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</w:t>
            </w:r>
          </w:p>
        </w:tc>
      </w:tr>
      <w:tr>
        <w:trPr/>
        <w:tc>
          <w:tcPr>
            <w:tcW w:w="138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20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omosexual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3.79 (1.70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.66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Ns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</w:t>
            </w:r>
          </w:p>
        </w:tc>
      </w:tr>
    </w:tbl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hi-IN" w:bidi="hi-IN"/>
        </w:rPr>
        <w:t xml:space="preserve">  </w:t>
      </w:r>
      <w:r>
        <w:rPr>
          <w:rFonts w:eastAsia="Arial Unicode MS" w:cs="Times New Roman" w:ascii="Times New Roman" w:hAnsi="Times New Roman"/>
          <w:sz w:val="24"/>
          <w:szCs w:val="24"/>
          <w:lang w:val="en-US" w:eastAsia="hi-IN" w:bidi="hi-IN"/>
        </w:rPr>
        <w:t>. &lt; .1; * &lt; .05; ** &lt; .01; *** &lt; .001; ns: not significant;  Cluster: 1 = heterosexual; 2 = homosexual</w:t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tLeast" w:line="100" w:before="0" w:after="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hi-IN" w:bidi="hi-IN"/>
        </w:rPr>
        <w:t>Table 4. Experiment 2B (Germans). Mean ratings, analyses and cluster values for each speaker.</w:t>
      </w:r>
    </w:p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lang w:val="en-US"/>
        </w:rPr>
      </w:r>
    </w:p>
    <w:tbl>
      <w:tblPr>
        <w:tblW w:w="9815" w:type="dxa"/>
        <w:jc w:val="left"/>
        <w:tblInd w:w="-2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983"/>
        <w:gridCol w:w="1981"/>
        <w:gridCol w:w="1417"/>
        <w:gridCol w:w="1132"/>
        <w:gridCol w:w="1611"/>
      </w:tblGrid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elf-reported SO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Mean rating value</w:t>
            </w:r>
          </w:p>
          <w:p>
            <w:pPr>
              <w:pStyle w:val="Normal"/>
              <w:widowControl w:val="false"/>
              <w:suppressLineNumbers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(standar deviatio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t-test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p valu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 xml:space="preserve">Cluster 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0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eterosexu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.86 (1.3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 9.6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p &lt; .0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0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eterosexu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4.33 (1.9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.0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p = .3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0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eterosexu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33 (1.3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 7.5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p &lt; .0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0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eterosexu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97 (1.7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 3.5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p = .0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eterosexu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42 (1.5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 6.1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p &lt; .0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1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eterosexu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36 (1.2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 8.0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p &lt; .0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0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omosexu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83 (1.7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 4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p &lt; .0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1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omosexu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83 (1.4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 4.7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p &lt; .0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2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omosexu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39 (1.5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 6.1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p &lt; .0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2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omosexu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3.86 (1.8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.4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p = .6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3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omosexu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3.39 (1.7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 2.1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p = .0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3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homosexu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3.64 (1.8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1.1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p = .2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</w:t>
            </w:r>
          </w:p>
        </w:tc>
      </w:tr>
    </w:tbl>
    <w:p>
      <w:pPr>
        <w:pStyle w:val="Normal"/>
        <w:widowControl w:val="false"/>
        <w:spacing w:lineRule="auto" w:line="480" w:before="0" w:after="0"/>
        <w:rPr>
          <w:rFonts w:ascii="Times New Roman" w:hAnsi="Times New Roman" w:eastAsia="Arial Unicode MS" w:cs="Times New Roman"/>
          <w:sz w:val="24"/>
          <w:szCs w:val="24"/>
          <w:lang w:val="en-US" w:eastAsia="hi-IN" w:bidi="hi-I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hi-IN" w:bidi="hi-IN"/>
        </w:rPr>
        <w:t>Cluster: 1 = heterosexual; 2 = homosexual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it-IT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7T16:21:38Z</dcterms:created>
  <dc:creator/>
  <dc:description/>
  <dc:language>en-US</dc:language>
  <cp:lastModifiedBy/>
  <cp:revision>0</cp:revision>
  <dc:subject/>
  <dc:title/>
</cp:coreProperties>
</file>